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117" w:rsidRPr="00555548" w:rsidRDefault="00555548" w:rsidP="00FB2DC5">
      <w:pPr>
        <w:rPr>
          <w:sz w:val="28"/>
        </w:rPr>
      </w:pPr>
      <w:r>
        <w:rPr>
          <w:b/>
          <w:sz w:val="28"/>
        </w:rPr>
        <w:t>Additional f</w:t>
      </w:r>
      <w:r w:rsidRPr="00E64E26">
        <w:rPr>
          <w:b/>
          <w:sz w:val="28"/>
        </w:rPr>
        <w:t>ile 1</w:t>
      </w:r>
      <w:r w:rsidRPr="00F943F1">
        <w:rPr>
          <w:sz w:val="28"/>
        </w:rPr>
        <w:t>. Indi</w:t>
      </w:r>
      <w:r>
        <w:rPr>
          <w:sz w:val="28"/>
        </w:rPr>
        <w:t>vidual Health Assessment Form</w:t>
      </w:r>
    </w:p>
    <w:p w:rsidR="00202D6D" w:rsidRPr="00202D6D" w:rsidRDefault="00202D6D" w:rsidP="000A2B5C">
      <w:pPr>
        <w:ind w:left="-540"/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189" w:tblpY="-5"/>
        <w:tblW w:w="9918" w:type="dxa"/>
        <w:tblLayout w:type="fixed"/>
        <w:tblLook w:val="04A0" w:firstRow="1" w:lastRow="0" w:firstColumn="1" w:lastColumn="0" w:noHBand="0" w:noVBand="1"/>
      </w:tblPr>
      <w:tblGrid>
        <w:gridCol w:w="1818"/>
        <w:gridCol w:w="8100"/>
      </w:tblGrid>
      <w:tr w:rsidR="00F90099" w:rsidRPr="00202D6D">
        <w:tc>
          <w:tcPr>
            <w:tcW w:w="9918" w:type="dxa"/>
            <w:gridSpan w:val="2"/>
          </w:tcPr>
          <w:p w:rsidR="00F90099" w:rsidRPr="00202D6D" w:rsidRDefault="000E6FF3" w:rsidP="00F90099">
            <w:pPr>
              <w:jc w:val="center"/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Individual Health Assessment</w:t>
            </w:r>
            <w:r w:rsidR="00106972" w:rsidRPr="00202D6D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F90099" w:rsidRPr="00202D6D">
        <w:trPr>
          <w:trHeight w:val="2114"/>
        </w:trPr>
        <w:tc>
          <w:tcPr>
            <w:tcW w:w="1818" w:type="dxa"/>
            <w:tcBorders>
              <w:right w:val="nil"/>
            </w:tcBorders>
          </w:tcPr>
          <w:p w:rsidR="000E6FF3" w:rsidRPr="00202D6D" w:rsidRDefault="000E6FF3" w:rsidP="000E6FF3">
            <w:pPr>
              <w:rPr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 xml:space="preserve">Rapid Detection Tests: </w:t>
            </w:r>
            <w:r w:rsidRPr="00202D6D">
              <w:rPr>
                <w:sz w:val="22"/>
                <w:szCs w:val="22"/>
              </w:rPr>
              <w:t xml:space="preserve">                                                                        </w:t>
            </w:r>
          </w:p>
          <w:p w:rsidR="00E459CA" w:rsidRPr="00202D6D" w:rsidRDefault="00E459CA" w:rsidP="00F90099">
            <w:pPr>
              <w:rPr>
                <w:sz w:val="22"/>
                <w:szCs w:val="22"/>
              </w:rPr>
            </w:pPr>
          </w:p>
        </w:tc>
        <w:tc>
          <w:tcPr>
            <w:tcW w:w="8100" w:type="dxa"/>
            <w:tcBorders>
              <w:left w:val="nil"/>
            </w:tcBorders>
          </w:tcPr>
          <w:p w:rsidR="000E6FF3" w:rsidRPr="00202D6D" w:rsidRDefault="000E6FF3" w:rsidP="00E459CA">
            <w:pPr>
              <w:rPr>
                <w:b/>
                <w:sz w:val="22"/>
                <w:szCs w:val="22"/>
              </w:rPr>
            </w:pPr>
          </w:p>
          <w:p w:rsidR="00E459CA" w:rsidRPr="00202D6D" w:rsidRDefault="00E459CA" w:rsidP="00E459CA">
            <w:pPr>
              <w:rPr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E1:</w:t>
            </w:r>
            <w:r w:rsidR="000E6FF3" w:rsidRPr="00202D6D">
              <w:rPr>
                <w:sz w:val="22"/>
                <w:szCs w:val="22"/>
              </w:rPr>
              <w:t xml:space="preserve"> Malaria RDT</w:t>
            </w:r>
            <w:r w:rsidR="007F735E" w:rsidRPr="00202D6D">
              <w:rPr>
                <w:sz w:val="22"/>
                <w:szCs w:val="22"/>
              </w:rPr>
              <w:t xml:space="preserve">    </w:t>
            </w:r>
            <w:r w:rsidR="00106972" w:rsidRPr="00202D6D">
              <w:rPr>
                <w:sz w:val="22"/>
                <w:szCs w:val="22"/>
              </w:rPr>
              <w:t>Date/time</w:t>
            </w:r>
            <w:r w:rsidR="00A87EE7" w:rsidRPr="00202D6D">
              <w:rPr>
                <w:sz w:val="22"/>
                <w:szCs w:val="22"/>
              </w:rPr>
              <w:t xml:space="preserve"> of test</w:t>
            </w:r>
            <w:r w:rsidR="00106972" w:rsidRPr="00202D6D">
              <w:rPr>
                <w:sz w:val="22"/>
                <w:szCs w:val="22"/>
              </w:rPr>
              <w:t>: _______________</w:t>
            </w:r>
          </w:p>
          <w:p w:rsidR="00E459CA" w:rsidRPr="00202D6D" w:rsidRDefault="00E459CA" w:rsidP="00E459CA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proofErr w:type="spellStart"/>
            <w:r w:rsidRPr="00202D6D">
              <w:rPr>
                <w:sz w:val="22"/>
                <w:szCs w:val="22"/>
              </w:rPr>
              <w:t>Neg</w:t>
            </w:r>
            <w:proofErr w:type="spellEnd"/>
          </w:p>
          <w:p w:rsidR="00E459CA" w:rsidRPr="00202D6D" w:rsidRDefault="007E0102" w:rsidP="00E459CA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proofErr w:type="spellStart"/>
            <w:r w:rsidRPr="00202D6D">
              <w:rPr>
                <w:sz w:val="22"/>
                <w:szCs w:val="22"/>
              </w:rPr>
              <w:t>Pos</w:t>
            </w:r>
            <w:proofErr w:type="spellEnd"/>
            <w:r w:rsidRPr="00202D6D">
              <w:rPr>
                <w:sz w:val="22"/>
                <w:szCs w:val="22"/>
              </w:rPr>
              <w:t xml:space="preserve"> </w:t>
            </w:r>
            <w:r w:rsidRPr="00202D6D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202D6D">
              <w:rPr>
                <w:i/>
                <w:sz w:val="22"/>
                <w:szCs w:val="22"/>
              </w:rPr>
              <w:t>fal</w:t>
            </w:r>
            <w:proofErr w:type="spellEnd"/>
          </w:p>
          <w:p w:rsidR="00E459CA" w:rsidRPr="00202D6D" w:rsidRDefault="007E0102" w:rsidP="00E459CA">
            <w:pPr>
              <w:pStyle w:val="ListParagraph"/>
              <w:numPr>
                <w:ilvl w:val="0"/>
                <w:numId w:val="6"/>
              </w:numPr>
              <w:rPr>
                <w:i/>
                <w:sz w:val="22"/>
                <w:szCs w:val="22"/>
              </w:rPr>
            </w:pPr>
            <w:proofErr w:type="spellStart"/>
            <w:r w:rsidRPr="00202D6D">
              <w:rPr>
                <w:sz w:val="22"/>
                <w:szCs w:val="22"/>
              </w:rPr>
              <w:t>Pos</w:t>
            </w:r>
            <w:proofErr w:type="spellEnd"/>
            <w:r w:rsidRPr="00202D6D">
              <w:rPr>
                <w:sz w:val="22"/>
                <w:szCs w:val="22"/>
              </w:rPr>
              <w:t xml:space="preserve"> non-</w:t>
            </w:r>
            <w:r w:rsidRPr="00202D6D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202D6D">
              <w:rPr>
                <w:i/>
                <w:sz w:val="22"/>
                <w:szCs w:val="22"/>
              </w:rPr>
              <w:t>fal</w:t>
            </w:r>
            <w:proofErr w:type="spellEnd"/>
          </w:p>
          <w:p w:rsidR="00E459CA" w:rsidRPr="00202D6D" w:rsidRDefault="00E459CA" w:rsidP="00E459CA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proofErr w:type="spellStart"/>
            <w:r w:rsidRPr="00202D6D">
              <w:rPr>
                <w:sz w:val="22"/>
                <w:szCs w:val="22"/>
              </w:rPr>
              <w:t>Pos</w:t>
            </w:r>
            <w:proofErr w:type="spellEnd"/>
            <w:r w:rsidRPr="00202D6D">
              <w:rPr>
                <w:sz w:val="22"/>
                <w:szCs w:val="22"/>
              </w:rPr>
              <w:t xml:space="preserve"> both</w:t>
            </w:r>
          </w:p>
          <w:p w:rsidR="00D957BB" w:rsidRPr="00202D6D" w:rsidRDefault="00D957BB" w:rsidP="00D957BB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  Not done</w:t>
            </w:r>
          </w:p>
          <w:p w:rsidR="000E6FF3" w:rsidRPr="00202D6D" w:rsidRDefault="000E6FF3" w:rsidP="00F90099">
            <w:pPr>
              <w:rPr>
                <w:sz w:val="22"/>
                <w:szCs w:val="22"/>
              </w:rPr>
            </w:pPr>
          </w:p>
          <w:p w:rsidR="00F90099" w:rsidRPr="00202D6D" w:rsidRDefault="007F735E" w:rsidP="00F9009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Fecal Sample  </w:t>
            </w:r>
            <w:r w:rsidR="002452CE">
              <w:rPr>
                <w:sz w:val="22"/>
                <w:szCs w:val="22"/>
              </w:rPr>
              <w:t xml:space="preserve"> </w:t>
            </w:r>
            <w:r w:rsidR="00106972" w:rsidRPr="00202D6D">
              <w:rPr>
                <w:sz w:val="22"/>
                <w:szCs w:val="22"/>
              </w:rPr>
              <w:t>Date/time</w:t>
            </w:r>
            <w:r w:rsidR="00A87EE7" w:rsidRPr="00202D6D">
              <w:rPr>
                <w:sz w:val="22"/>
                <w:szCs w:val="22"/>
              </w:rPr>
              <w:t xml:space="preserve"> of test</w:t>
            </w:r>
            <w:r w:rsidR="00106972" w:rsidRPr="00202D6D">
              <w:rPr>
                <w:sz w:val="22"/>
                <w:szCs w:val="22"/>
              </w:rPr>
              <w:t xml:space="preserve">: </w:t>
            </w:r>
            <w:r w:rsidR="00F90099" w:rsidRPr="00202D6D">
              <w:rPr>
                <w:sz w:val="22"/>
                <w:szCs w:val="22"/>
              </w:rPr>
              <w:t>_________</w:t>
            </w:r>
            <w:r w:rsidR="00E459CA" w:rsidRPr="00202D6D">
              <w:rPr>
                <w:sz w:val="22"/>
                <w:szCs w:val="22"/>
              </w:rPr>
              <w:t>_____</w:t>
            </w:r>
            <w:r w:rsidR="00106972" w:rsidRPr="00202D6D">
              <w:rPr>
                <w:sz w:val="22"/>
                <w:szCs w:val="22"/>
              </w:rPr>
              <w:t>__</w:t>
            </w:r>
          </w:p>
          <w:p w:rsidR="000E6FF3" w:rsidRPr="00202D6D" w:rsidRDefault="000E6FF3" w:rsidP="00F90099">
            <w:pPr>
              <w:rPr>
                <w:b/>
                <w:sz w:val="22"/>
                <w:szCs w:val="22"/>
              </w:rPr>
            </w:pPr>
          </w:p>
          <w:p w:rsidR="00F90099" w:rsidRPr="00202D6D" w:rsidRDefault="002452CE" w:rsidP="00F90099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2</w:t>
            </w:r>
            <w:r w:rsidR="00E459CA" w:rsidRPr="00202D6D">
              <w:rPr>
                <w:b/>
                <w:sz w:val="22"/>
                <w:szCs w:val="22"/>
              </w:rPr>
              <w:t>:</w:t>
            </w:r>
            <w:r w:rsidR="00E459CA" w:rsidRPr="00202D6D">
              <w:rPr>
                <w:sz w:val="22"/>
                <w:szCs w:val="22"/>
              </w:rPr>
              <w:t xml:space="preserve"> </w:t>
            </w:r>
            <w:r w:rsidR="007E0102" w:rsidRPr="00202D6D">
              <w:rPr>
                <w:sz w:val="22"/>
                <w:szCs w:val="22"/>
              </w:rPr>
              <w:t xml:space="preserve">Adenovirus               </w:t>
            </w:r>
            <w:r>
              <w:rPr>
                <w:b/>
                <w:sz w:val="22"/>
                <w:szCs w:val="22"/>
              </w:rPr>
              <w:t>E3</w:t>
            </w:r>
            <w:r w:rsidR="007E0102" w:rsidRPr="00202D6D">
              <w:rPr>
                <w:b/>
                <w:sz w:val="22"/>
                <w:szCs w:val="22"/>
              </w:rPr>
              <w:t>:</w:t>
            </w:r>
            <w:r w:rsidR="007E0102" w:rsidRPr="00202D6D">
              <w:rPr>
                <w:sz w:val="22"/>
                <w:szCs w:val="22"/>
              </w:rPr>
              <w:t xml:space="preserve"> Rotavirus</w:t>
            </w:r>
          </w:p>
          <w:p w:rsidR="00E459CA" w:rsidRPr="00202D6D" w:rsidRDefault="00106972" w:rsidP="00F9009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      </w:t>
            </w:r>
            <w:r w:rsidR="00E459CA" w:rsidRPr="00202D6D">
              <w:rPr>
                <w:sz w:val="22"/>
                <w:szCs w:val="22"/>
              </w:rPr>
              <w:t xml:space="preserve">00 </w:t>
            </w:r>
            <w:proofErr w:type="spellStart"/>
            <w:r w:rsidR="00E459CA" w:rsidRPr="00202D6D">
              <w:rPr>
                <w:sz w:val="22"/>
                <w:szCs w:val="22"/>
              </w:rPr>
              <w:t>Neg</w:t>
            </w:r>
            <w:proofErr w:type="spellEnd"/>
            <w:r w:rsidR="007E0102" w:rsidRPr="00202D6D">
              <w:rPr>
                <w:sz w:val="22"/>
                <w:szCs w:val="22"/>
              </w:rPr>
              <w:t xml:space="preserve">                      00 </w:t>
            </w:r>
            <w:proofErr w:type="spellStart"/>
            <w:r w:rsidR="007E0102" w:rsidRPr="00202D6D">
              <w:rPr>
                <w:sz w:val="22"/>
                <w:szCs w:val="22"/>
              </w:rPr>
              <w:t>Neg</w:t>
            </w:r>
            <w:proofErr w:type="spellEnd"/>
            <w:r w:rsidR="007E0102" w:rsidRPr="00202D6D">
              <w:rPr>
                <w:sz w:val="22"/>
                <w:szCs w:val="22"/>
              </w:rPr>
              <w:t xml:space="preserve"> </w:t>
            </w:r>
          </w:p>
          <w:p w:rsidR="00E459CA" w:rsidRPr="00202D6D" w:rsidRDefault="00106972" w:rsidP="00F9009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      </w:t>
            </w:r>
            <w:r w:rsidR="00E459CA" w:rsidRPr="00202D6D">
              <w:rPr>
                <w:sz w:val="22"/>
                <w:szCs w:val="22"/>
              </w:rPr>
              <w:t xml:space="preserve">01 </w:t>
            </w:r>
            <w:proofErr w:type="spellStart"/>
            <w:r w:rsidR="00E459CA" w:rsidRPr="00202D6D">
              <w:rPr>
                <w:sz w:val="22"/>
                <w:szCs w:val="22"/>
              </w:rPr>
              <w:t>Pos</w:t>
            </w:r>
            <w:proofErr w:type="spellEnd"/>
            <w:r w:rsidR="007E0102" w:rsidRPr="00202D6D">
              <w:rPr>
                <w:sz w:val="22"/>
                <w:szCs w:val="22"/>
              </w:rPr>
              <w:t xml:space="preserve">                       01 </w:t>
            </w:r>
            <w:proofErr w:type="spellStart"/>
            <w:r w:rsidR="007E0102" w:rsidRPr="00202D6D">
              <w:rPr>
                <w:sz w:val="22"/>
                <w:szCs w:val="22"/>
              </w:rPr>
              <w:t>Pos</w:t>
            </w:r>
            <w:proofErr w:type="spellEnd"/>
            <w:r w:rsidR="007E0102" w:rsidRPr="00202D6D">
              <w:rPr>
                <w:sz w:val="22"/>
                <w:szCs w:val="22"/>
              </w:rPr>
              <w:t xml:space="preserve">                            </w:t>
            </w:r>
          </w:p>
          <w:p w:rsidR="00D957BB" w:rsidRPr="00202D6D" w:rsidRDefault="00D957BB" w:rsidP="00F9009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      99 Not Done</w:t>
            </w:r>
            <w:r w:rsidR="007E0102" w:rsidRPr="00202D6D">
              <w:rPr>
                <w:sz w:val="22"/>
                <w:szCs w:val="22"/>
              </w:rPr>
              <w:t xml:space="preserve">             99 Not Done </w:t>
            </w:r>
          </w:p>
          <w:p w:rsidR="00106972" w:rsidRPr="00202D6D" w:rsidRDefault="00106972" w:rsidP="00F90099">
            <w:pPr>
              <w:rPr>
                <w:sz w:val="22"/>
                <w:szCs w:val="22"/>
              </w:rPr>
            </w:pPr>
          </w:p>
        </w:tc>
      </w:tr>
    </w:tbl>
    <w:tbl>
      <w:tblPr>
        <w:tblStyle w:val="TableGrid"/>
        <w:tblW w:w="9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1170"/>
        <w:gridCol w:w="1800"/>
        <w:gridCol w:w="4770"/>
      </w:tblGrid>
      <w:tr w:rsidR="00307639" w:rsidRPr="00202D6D">
        <w:tc>
          <w:tcPr>
            <w:tcW w:w="810" w:type="dxa"/>
          </w:tcPr>
          <w:p w:rsidR="004B5E83" w:rsidRPr="00202D6D" w:rsidRDefault="004B5E83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E5</w:t>
            </w:r>
          </w:p>
        </w:tc>
        <w:tc>
          <w:tcPr>
            <w:tcW w:w="4320" w:type="dxa"/>
            <w:gridSpan w:val="3"/>
          </w:tcPr>
          <w:p w:rsidR="00FB2DC5" w:rsidRDefault="00FB2DC5" w:rsidP="000A2B5C">
            <w:pPr>
              <w:rPr>
                <w:sz w:val="22"/>
                <w:szCs w:val="22"/>
              </w:rPr>
            </w:pPr>
          </w:p>
          <w:p w:rsidR="004B5E83" w:rsidRPr="00202D6D" w:rsidRDefault="004B5E83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Weight:_______________ kg</w:t>
            </w:r>
          </w:p>
          <w:p w:rsidR="004B5E83" w:rsidRPr="00202D6D" w:rsidRDefault="004B5E83" w:rsidP="000A2B5C">
            <w:pPr>
              <w:rPr>
                <w:sz w:val="22"/>
                <w:szCs w:val="22"/>
              </w:rPr>
            </w:pPr>
          </w:p>
        </w:tc>
        <w:tc>
          <w:tcPr>
            <w:tcW w:w="4770" w:type="dxa"/>
          </w:tcPr>
          <w:p w:rsidR="004B5E83" w:rsidRPr="00202D6D" w:rsidRDefault="004B5E83" w:rsidP="000A2B5C">
            <w:pPr>
              <w:rPr>
                <w:sz w:val="22"/>
                <w:szCs w:val="22"/>
              </w:rPr>
            </w:pPr>
          </w:p>
          <w:p w:rsidR="004B5E83" w:rsidRPr="00202D6D" w:rsidRDefault="004B5E83" w:rsidP="000A2B5C">
            <w:pPr>
              <w:rPr>
                <w:sz w:val="22"/>
                <w:szCs w:val="22"/>
              </w:rPr>
            </w:pPr>
          </w:p>
        </w:tc>
      </w:tr>
      <w:tr w:rsidR="00307639" w:rsidRPr="00202D6D">
        <w:tc>
          <w:tcPr>
            <w:tcW w:w="810" w:type="dxa"/>
          </w:tcPr>
          <w:p w:rsidR="00A87EE7" w:rsidRPr="00202D6D" w:rsidRDefault="004B5E83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E6</w:t>
            </w:r>
          </w:p>
        </w:tc>
        <w:tc>
          <w:tcPr>
            <w:tcW w:w="4320" w:type="dxa"/>
            <w:gridSpan w:val="3"/>
          </w:tcPr>
          <w:p w:rsidR="00FB2DC5" w:rsidRDefault="00FB2DC5" w:rsidP="000A2B5C">
            <w:pPr>
              <w:rPr>
                <w:sz w:val="22"/>
                <w:szCs w:val="22"/>
              </w:rPr>
            </w:pPr>
          </w:p>
          <w:p w:rsidR="00A87EE7" w:rsidRPr="00202D6D" w:rsidRDefault="004B5E83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Height: _______________ cm</w:t>
            </w:r>
          </w:p>
          <w:p w:rsidR="004B5E83" w:rsidRPr="00202D6D" w:rsidRDefault="004B5E83" w:rsidP="000A2B5C">
            <w:pPr>
              <w:rPr>
                <w:sz w:val="22"/>
                <w:szCs w:val="22"/>
              </w:rPr>
            </w:pPr>
          </w:p>
        </w:tc>
        <w:tc>
          <w:tcPr>
            <w:tcW w:w="4770" w:type="dxa"/>
          </w:tcPr>
          <w:p w:rsidR="00A87EE7" w:rsidRPr="00202D6D" w:rsidRDefault="00A87EE7" w:rsidP="000A2B5C">
            <w:pPr>
              <w:rPr>
                <w:sz w:val="22"/>
                <w:szCs w:val="22"/>
              </w:rPr>
            </w:pPr>
          </w:p>
        </w:tc>
      </w:tr>
      <w:tr w:rsidR="00307639" w:rsidRPr="00202D6D">
        <w:tc>
          <w:tcPr>
            <w:tcW w:w="810" w:type="dxa"/>
          </w:tcPr>
          <w:p w:rsidR="007F735E" w:rsidRPr="00202D6D" w:rsidRDefault="007F735E" w:rsidP="000A2B5C">
            <w:pPr>
              <w:rPr>
                <w:b/>
                <w:sz w:val="22"/>
                <w:szCs w:val="22"/>
              </w:rPr>
            </w:pPr>
          </w:p>
          <w:p w:rsidR="00A87EE7" w:rsidRPr="00202D6D" w:rsidRDefault="004B5E83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E</w:t>
            </w:r>
            <w:r w:rsidR="00100832" w:rsidRPr="00202D6D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4320" w:type="dxa"/>
            <w:gridSpan w:val="3"/>
          </w:tcPr>
          <w:p w:rsidR="007F735E" w:rsidRPr="00202D6D" w:rsidRDefault="007F735E" w:rsidP="000A2B5C">
            <w:pPr>
              <w:rPr>
                <w:sz w:val="22"/>
                <w:szCs w:val="22"/>
              </w:rPr>
            </w:pPr>
          </w:p>
          <w:p w:rsidR="00A87EE7" w:rsidRPr="00202D6D" w:rsidRDefault="004B5E83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Temperature</w:t>
            </w:r>
            <w:r w:rsidR="00100832" w:rsidRPr="00202D6D">
              <w:rPr>
                <w:sz w:val="22"/>
                <w:szCs w:val="22"/>
              </w:rPr>
              <w:t>:</w:t>
            </w:r>
            <w:r w:rsidRPr="00202D6D">
              <w:rPr>
                <w:sz w:val="22"/>
                <w:szCs w:val="22"/>
              </w:rPr>
              <w:t xml:space="preserve"> __________ </w:t>
            </w:r>
            <w:r w:rsidRPr="00202D6D">
              <w:rPr>
                <w:sz w:val="22"/>
                <w:szCs w:val="22"/>
                <w:vertAlign w:val="superscript"/>
              </w:rPr>
              <w:t>0</w:t>
            </w:r>
            <w:r w:rsidRPr="00202D6D">
              <w:rPr>
                <w:sz w:val="22"/>
                <w:szCs w:val="22"/>
              </w:rPr>
              <w:t>F</w:t>
            </w:r>
          </w:p>
        </w:tc>
        <w:tc>
          <w:tcPr>
            <w:tcW w:w="4770" w:type="dxa"/>
          </w:tcPr>
          <w:p w:rsidR="00A87EE7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0 Normal</w:t>
            </w:r>
          </w:p>
          <w:p w:rsidR="00100832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1 &gt;100.4</w:t>
            </w:r>
          </w:p>
          <w:p w:rsidR="00100832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2 Not taken</w:t>
            </w:r>
          </w:p>
        </w:tc>
      </w:tr>
      <w:tr w:rsidR="00307639" w:rsidRPr="00202D6D">
        <w:tc>
          <w:tcPr>
            <w:tcW w:w="810" w:type="dxa"/>
          </w:tcPr>
          <w:p w:rsidR="007F735E" w:rsidRPr="00202D6D" w:rsidRDefault="007F735E" w:rsidP="000A2B5C">
            <w:pPr>
              <w:rPr>
                <w:b/>
                <w:sz w:val="22"/>
                <w:szCs w:val="22"/>
              </w:rPr>
            </w:pPr>
          </w:p>
          <w:p w:rsidR="00A87EE7" w:rsidRPr="00202D6D" w:rsidRDefault="004B5E83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E</w:t>
            </w:r>
            <w:r w:rsidR="00100832" w:rsidRPr="00202D6D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4320" w:type="dxa"/>
            <w:gridSpan w:val="3"/>
          </w:tcPr>
          <w:p w:rsidR="007F735E" w:rsidRPr="00202D6D" w:rsidRDefault="007F735E" w:rsidP="000A2B5C">
            <w:pPr>
              <w:rPr>
                <w:sz w:val="22"/>
                <w:szCs w:val="22"/>
              </w:rPr>
            </w:pPr>
          </w:p>
          <w:p w:rsidR="00A87EE7" w:rsidRPr="00202D6D" w:rsidRDefault="00100832" w:rsidP="000A2B5C">
            <w:pPr>
              <w:rPr>
                <w:sz w:val="22"/>
                <w:szCs w:val="22"/>
              </w:rPr>
            </w:pPr>
            <w:proofErr w:type="spellStart"/>
            <w:r w:rsidRPr="00202D6D">
              <w:rPr>
                <w:sz w:val="22"/>
                <w:szCs w:val="22"/>
              </w:rPr>
              <w:t>Resp</w:t>
            </w:r>
            <w:proofErr w:type="spellEnd"/>
            <w:r w:rsidRPr="00202D6D">
              <w:rPr>
                <w:sz w:val="22"/>
                <w:szCs w:val="22"/>
              </w:rPr>
              <w:t xml:space="preserve"> Rate:____________/ min</w:t>
            </w:r>
          </w:p>
        </w:tc>
        <w:tc>
          <w:tcPr>
            <w:tcW w:w="4770" w:type="dxa"/>
          </w:tcPr>
          <w:p w:rsidR="00A87EE7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0 Normal</w:t>
            </w:r>
          </w:p>
          <w:p w:rsidR="00100832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1 Abnormal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2 Not taken</w:t>
            </w:r>
          </w:p>
        </w:tc>
      </w:tr>
      <w:tr w:rsidR="00307639" w:rsidRPr="00202D6D">
        <w:tc>
          <w:tcPr>
            <w:tcW w:w="810" w:type="dxa"/>
          </w:tcPr>
          <w:p w:rsidR="007F735E" w:rsidRPr="00202D6D" w:rsidRDefault="007F735E" w:rsidP="000A2B5C">
            <w:pPr>
              <w:rPr>
                <w:b/>
                <w:sz w:val="22"/>
                <w:szCs w:val="22"/>
              </w:rPr>
            </w:pPr>
          </w:p>
          <w:p w:rsidR="00100832" w:rsidRPr="00202D6D" w:rsidRDefault="00100832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E9</w:t>
            </w:r>
          </w:p>
        </w:tc>
        <w:tc>
          <w:tcPr>
            <w:tcW w:w="4320" w:type="dxa"/>
            <w:gridSpan w:val="3"/>
          </w:tcPr>
          <w:p w:rsidR="007F735E" w:rsidRPr="00202D6D" w:rsidRDefault="007F735E" w:rsidP="000A2B5C">
            <w:pPr>
              <w:rPr>
                <w:sz w:val="22"/>
                <w:szCs w:val="22"/>
              </w:rPr>
            </w:pPr>
          </w:p>
          <w:p w:rsidR="00100832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Heart Rate: ___________/ min</w:t>
            </w:r>
          </w:p>
          <w:p w:rsidR="00100832" w:rsidRPr="00202D6D" w:rsidRDefault="00100832" w:rsidP="000A2B5C">
            <w:pPr>
              <w:rPr>
                <w:sz w:val="22"/>
                <w:szCs w:val="22"/>
              </w:rPr>
            </w:pPr>
          </w:p>
        </w:tc>
        <w:tc>
          <w:tcPr>
            <w:tcW w:w="4770" w:type="dxa"/>
          </w:tcPr>
          <w:p w:rsidR="00100832" w:rsidRPr="00202D6D" w:rsidRDefault="00100832" w:rsidP="00100832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0 Normal</w:t>
            </w:r>
          </w:p>
          <w:p w:rsidR="00100832" w:rsidRPr="00202D6D" w:rsidRDefault="00100832" w:rsidP="00100832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1 Abnormal</w:t>
            </w:r>
          </w:p>
          <w:p w:rsidR="00307639" w:rsidRPr="00202D6D" w:rsidRDefault="00307639" w:rsidP="00100832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2 Not Taken</w:t>
            </w:r>
          </w:p>
        </w:tc>
      </w:tr>
      <w:tr w:rsidR="00307639" w:rsidRPr="00202D6D">
        <w:tc>
          <w:tcPr>
            <w:tcW w:w="810" w:type="dxa"/>
          </w:tcPr>
          <w:p w:rsidR="007F735E" w:rsidRPr="00202D6D" w:rsidRDefault="007F735E" w:rsidP="000A2B5C">
            <w:pPr>
              <w:rPr>
                <w:b/>
                <w:sz w:val="22"/>
                <w:szCs w:val="22"/>
              </w:rPr>
            </w:pPr>
          </w:p>
          <w:p w:rsidR="00100832" w:rsidRPr="00202D6D" w:rsidRDefault="00100832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 xml:space="preserve">E10 </w:t>
            </w:r>
          </w:p>
        </w:tc>
        <w:tc>
          <w:tcPr>
            <w:tcW w:w="4320" w:type="dxa"/>
            <w:gridSpan w:val="3"/>
          </w:tcPr>
          <w:p w:rsidR="007F735E" w:rsidRPr="00202D6D" w:rsidRDefault="007F735E" w:rsidP="000A2B5C">
            <w:pPr>
              <w:rPr>
                <w:sz w:val="22"/>
                <w:szCs w:val="22"/>
              </w:rPr>
            </w:pPr>
          </w:p>
          <w:p w:rsidR="00100832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Blood Pressure: ____________ </w:t>
            </w:r>
            <w:r w:rsidR="00100832" w:rsidRPr="00202D6D">
              <w:rPr>
                <w:sz w:val="22"/>
                <w:szCs w:val="22"/>
              </w:rPr>
              <w:t>mmHg</w:t>
            </w:r>
          </w:p>
        </w:tc>
        <w:tc>
          <w:tcPr>
            <w:tcW w:w="4770" w:type="dxa"/>
          </w:tcPr>
          <w:p w:rsidR="00100832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0 Normal</w:t>
            </w:r>
          </w:p>
          <w:p w:rsidR="00100832" w:rsidRPr="00202D6D" w:rsidRDefault="00100832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1 Abnormal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 02 Not Taken</w:t>
            </w:r>
            <w:r w:rsidR="00E403D2" w:rsidRPr="00202D6D">
              <w:rPr>
                <w:sz w:val="22"/>
                <w:szCs w:val="22"/>
              </w:rPr>
              <w:t xml:space="preserve"> </w:t>
            </w:r>
          </w:p>
        </w:tc>
      </w:tr>
      <w:tr w:rsidR="00307639" w:rsidRPr="00202D6D">
        <w:tc>
          <w:tcPr>
            <w:tcW w:w="810" w:type="dxa"/>
          </w:tcPr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2452CE" w:rsidRDefault="002452CE" w:rsidP="00307639">
            <w:pPr>
              <w:rPr>
                <w:b/>
                <w:sz w:val="22"/>
                <w:szCs w:val="22"/>
              </w:rPr>
            </w:pPr>
          </w:p>
          <w:p w:rsidR="00307639" w:rsidRPr="00202D6D" w:rsidRDefault="00307639" w:rsidP="00307639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Systems</w:t>
            </w:r>
          </w:p>
        </w:tc>
        <w:tc>
          <w:tcPr>
            <w:tcW w:w="1170" w:type="dxa"/>
          </w:tcPr>
          <w:p w:rsidR="002452CE" w:rsidRDefault="002452CE" w:rsidP="000A2B5C">
            <w:pPr>
              <w:rPr>
                <w:b/>
                <w:sz w:val="22"/>
                <w:szCs w:val="22"/>
              </w:rPr>
            </w:pP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Normal</w:t>
            </w:r>
          </w:p>
        </w:tc>
        <w:tc>
          <w:tcPr>
            <w:tcW w:w="1800" w:type="dxa"/>
          </w:tcPr>
          <w:p w:rsidR="002452CE" w:rsidRDefault="002452CE" w:rsidP="000A2B5C">
            <w:pPr>
              <w:rPr>
                <w:b/>
                <w:sz w:val="22"/>
                <w:szCs w:val="22"/>
              </w:rPr>
            </w:pP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Abnormal</w:t>
            </w:r>
          </w:p>
        </w:tc>
        <w:tc>
          <w:tcPr>
            <w:tcW w:w="4770" w:type="dxa"/>
          </w:tcPr>
          <w:p w:rsidR="002452CE" w:rsidRDefault="002452CE" w:rsidP="000A2B5C">
            <w:pPr>
              <w:rPr>
                <w:b/>
                <w:sz w:val="22"/>
                <w:szCs w:val="22"/>
              </w:rPr>
            </w:pP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Comments</w:t>
            </w:r>
          </w:p>
        </w:tc>
      </w:tr>
      <w:tr w:rsidR="00307639" w:rsidRPr="00202D6D">
        <w:trPr>
          <w:trHeight w:val="2879"/>
        </w:trPr>
        <w:tc>
          <w:tcPr>
            <w:tcW w:w="810" w:type="dxa"/>
          </w:tcPr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1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2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3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4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5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6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7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8</w:t>
            </w:r>
          </w:p>
          <w:p w:rsidR="00307639" w:rsidRPr="00202D6D" w:rsidRDefault="00307639" w:rsidP="000A2B5C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9</w:t>
            </w:r>
          </w:p>
          <w:p w:rsidR="00307639" w:rsidRDefault="00307639" w:rsidP="00307639">
            <w:pPr>
              <w:rPr>
                <w:b/>
                <w:sz w:val="22"/>
                <w:szCs w:val="22"/>
              </w:rPr>
            </w:pPr>
            <w:r w:rsidRPr="00202D6D">
              <w:rPr>
                <w:b/>
                <w:sz w:val="22"/>
                <w:szCs w:val="22"/>
              </w:rPr>
              <w:t>F10</w:t>
            </w:r>
          </w:p>
          <w:p w:rsidR="002452CE" w:rsidRPr="00202D6D" w:rsidRDefault="002452CE" w:rsidP="0030763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11</w:t>
            </w:r>
          </w:p>
        </w:tc>
        <w:tc>
          <w:tcPr>
            <w:tcW w:w="1350" w:type="dxa"/>
          </w:tcPr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 xml:space="preserve">General 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Appearance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Integument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HEENT</w:t>
            </w:r>
          </w:p>
          <w:p w:rsidR="007F735E" w:rsidRPr="00202D6D" w:rsidRDefault="007F735E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Denta</w:t>
            </w:r>
            <w:r w:rsidR="00D102A0">
              <w:rPr>
                <w:sz w:val="22"/>
                <w:szCs w:val="22"/>
              </w:rPr>
              <w:t>l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CV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proofErr w:type="spellStart"/>
            <w:r w:rsidRPr="00202D6D">
              <w:rPr>
                <w:sz w:val="22"/>
                <w:szCs w:val="22"/>
              </w:rPr>
              <w:t>Resp</w:t>
            </w:r>
            <w:proofErr w:type="spellEnd"/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GI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GU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Neuro</w:t>
            </w:r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  <w:proofErr w:type="spellStart"/>
            <w:r w:rsidRPr="00202D6D">
              <w:rPr>
                <w:sz w:val="22"/>
                <w:szCs w:val="22"/>
              </w:rPr>
              <w:t>Msk</w:t>
            </w:r>
            <w:proofErr w:type="spellEnd"/>
          </w:p>
          <w:p w:rsidR="00307639" w:rsidRPr="00202D6D" w:rsidRDefault="00307639" w:rsidP="00307639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0</w:t>
            </w:r>
          </w:p>
          <w:p w:rsidR="00307639" w:rsidRPr="00202D6D" w:rsidRDefault="002452CE" w:rsidP="000A2B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</w:t>
            </w:r>
          </w:p>
        </w:tc>
        <w:tc>
          <w:tcPr>
            <w:tcW w:w="1800" w:type="dxa"/>
          </w:tcPr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Pr="00202D6D" w:rsidRDefault="00307639" w:rsidP="000A2B5C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307639" w:rsidRDefault="00307639" w:rsidP="00307639">
            <w:pPr>
              <w:rPr>
                <w:sz w:val="22"/>
                <w:szCs w:val="22"/>
              </w:rPr>
            </w:pPr>
            <w:r w:rsidRPr="00202D6D">
              <w:rPr>
                <w:sz w:val="22"/>
                <w:szCs w:val="22"/>
              </w:rPr>
              <w:t>01</w:t>
            </w:r>
          </w:p>
          <w:p w:rsidR="002452CE" w:rsidRPr="00202D6D" w:rsidRDefault="002452CE" w:rsidP="003076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</w:t>
            </w:r>
          </w:p>
        </w:tc>
        <w:tc>
          <w:tcPr>
            <w:tcW w:w="4770" w:type="dxa"/>
          </w:tcPr>
          <w:p w:rsidR="00307639" w:rsidRPr="00202D6D" w:rsidRDefault="00307639" w:rsidP="000A2B5C">
            <w:pPr>
              <w:rPr>
                <w:sz w:val="22"/>
                <w:szCs w:val="22"/>
              </w:rPr>
            </w:pPr>
          </w:p>
        </w:tc>
      </w:tr>
    </w:tbl>
    <w:p w:rsidR="00A83BFD" w:rsidRPr="00202D6D" w:rsidRDefault="00A83BFD" w:rsidP="00555548">
      <w:pPr>
        <w:rPr>
          <w:sz w:val="22"/>
          <w:szCs w:val="22"/>
        </w:rPr>
      </w:pPr>
      <w:bookmarkStart w:id="0" w:name="_GoBack"/>
      <w:bookmarkEnd w:id="0"/>
    </w:p>
    <w:sectPr w:rsidR="00A83BFD" w:rsidRPr="00202D6D" w:rsidSect="002452CE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52" w:right="1080" w:bottom="1296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CF7" w:rsidRDefault="00894CF7" w:rsidP="00556070">
      <w:r>
        <w:separator/>
      </w:r>
    </w:p>
  </w:endnote>
  <w:endnote w:type="continuationSeparator" w:id="0">
    <w:p w:rsidR="00894CF7" w:rsidRDefault="00894CF7" w:rsidP="00556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0117" w:rsidRDefault="00465249" w:rsidP="007A23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11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548">
      <w:rPr>
        <w:rStyle w:val="PageNumber"/>
        <w:noProof/>
      </w:rPr>
      <w:t>2</w:t>
    </w:r>
    <w:r>
      <w:rPr>
        <w:rStyle w:val="PageNumber"/>
      </w:rPr>
      <w:fldChar w:fldCharType="end"/>
    </w:r>
  </w:p>
  <w:p w:rsidR="00890117" w:rsidRDefault="00890117" w:rsidP="007A23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0117" w:rsidRDefault="00465249" w:rsidP="007A23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11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548">
      <w:rPr>
        <w:rStyle w:val="PageNumber"/>
        <w:noProof/>
      </w:rPr>
      <w:t>3</w:t>
    </w:r>
    <w:r>
      <w:rPr>
        <w:rStyle w:val="PageNumber"/>
      </w:rPr>
      <w:fldChar w:fldCharType="end"/>
    </w:r>
  </w:p>
  <w:p w:rsidR="00890117" w:rsidRDefault="00890117" w:rsidP="007A23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CF7" w:rsidRDefault="00894CF7" w:rsidP="00556070">
      <w:r>
        <w:separator/>
      </w:r>
    </w:p>
  </w:footnote>
  <w:footnote w:type="continuationSeparator" w:id="0">
    <w:p w:rsidR="00894CF7" w:rsidRDefault="00894CF7" w:rsidP="005560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0117" w:rsidRDefault="00890117" w:rsidP="00E31464">
    <w:pPr>
      <w:pStyle w:val="Header"/>
      <w:ind w:right="360"/>
    </w:pPr>
    <w:r>
      <w:t>Village: ___ ___   Household: ___ ___   Individual: ___ ___</w:t>
    </w:r>
  </w:p>
  <w:p w:rsidR="00890117" w:rsidRDefault="00890117" w:rsidP="007A239A">
    <w:pPr>
      <w:pStyle w:val="Header"/>
      <w:ind w:left="-630"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0117" w:rsidRDefault="00890117">
    <w:pPr>
      <w:pStyle w:val="Header"/>
    </w:pPr>
  </w:p>
  <w:p w:rsidR="00890117" w:rsidRDefault="008901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76826"/>
    <w:multiLevelType w:val="hybridMultilevel"/>
    <w:tmpl w:val="BFB05C18"/>
    <w:lvl w:ilvl="0" w:tplc="F7BA5A8A">
      <w:numFmt w:val="decimalZero"/>
      <w:lvlText w:val="%1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41075"/>
    <w:multiLevelType w:val="hybridMultilevel"/>
    <w:tmpl w:val="13DEB066"/>
    <w:lvl w:ilvl="0" w:tplc="AC20B804">
      <w:start w:val="99"/>
      <w:numFmt w:val="decimalZero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D0176"/>
    <w:multiLevelType w:val="hybridMultilevel"/>
    <w:tmpl w:val="163C6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C1737D"/>
    <w:multiLevelType w:val="hybridMultilevel"/>
    <w:tmpl w:val="200CBDD0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4" w15:restartNumberingAfterBreak="0">
    <w:nsid w:val="4FAF24A3"/>
    <w:multiLevelType w:val="hybridMultilevel"/>
    <w:tmpl w:val="5220F770"/>
    <w:lvl w:ilvl="0" w:tplc="FFFFFFFF">
      <w:start w:val="1"/>
      <w:numFmt w:val="bullet"/>
      <w:lvlText w:val=""/>
      <w:lvlJc w:val="left"/>
      <w:pPr>
        <w:tabs>
          <w:tab w:val="num" w:pos="180"/>
        </w:tabs>
        <w:ind w:left="1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abstractNum w:abstractNumId="5" w15:restartNumberingAfterBreak="0">
    <w:nsid w:val="50226F66"/>
    <w:multiLevelType w:val="hybridMultilevel"/>
    <w:tmpl w:val="FD52B63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55D64C4E"/>
    <w:multiLevelType w:val="hybridMultilevel"/>
    <w:tmpl w:val="12FEF02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56053811"/>
    <w:multiLevelType w:val="hybridMultilevel"/>
    <w:tmpl w:val="F028B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13F11"/>
    <w:multiLevelType w:val="hybridMultilevel"/>
    <w:tmpl w:val="42260C92"/>
    <w:lvl w:ilvl="0" w:tplc="131A2704">
      <w:numFmt w:val="decimalZero"/>
      <w:lvlText w:val="%1"/>
      <w:lvlJc w:val="left"/>
      <w:pPr>
        <w:ind w:left="94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9" w15:restartNumberingAfterBreak="0">
    <w:nsid w:val="6A7673D6"/>
    <w:multiLevelType w:val="hybridMultilevel"/>
    <w:tmpl w:val="42260C92"/>
    <w:lvl w:ilvl="0" w:tplc="131A2704">
      <w:numFmt w:val="decimalZero"/>
      <w:lvlText w:val="%1"/>
      <w:lvlJc w:val="left"/>
      <w:pPr>
        <w:ind w:left="94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1"/>
  </w:num>
  <w:num w:numId="8">
    <w:abstractNumId w:val="8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B5C"/>
    <w:rsid w:val="00037E78"/>
    <w:rsid w:val="000536C1"/>
    <w:rsid w:val="000678C1"/>
    <w:rsid w:val="00092001"/>
    <w:rsid w:val="000937F8"/>
    <w:rsid w:val="000A2B5C"/>
    <w:rsid w:val="000B0D68"/>
    <w:rsid w:val="000E6FF3"/>
    <w:rsid w:val="00100832"/>
    <w:rsid w:val="001035B7"/>
    <w:rsid w:val="00106972"/>
    <w:rsid w:val="00117ECB"/>
    <w:rsid w:val="001344D9"/>
    <w:rsid w:val="001543B2"/>
    <w:rsid w:val="00170F80"/>
    <w:rsid w:val="0018281C"/>
    <w:rsid w:val="00202D6D"/>
    <w:rsid w:val="00216F03"/>
    <w:rsid w:val="002213C6"/>
    <w:rsid w:val="002238F6"/>
    <w:rsid w:val="002452CE"/>
    <w:rsid w:val="002577CB"/>
    <w:rsid w:val="002613BA"/>
    <w:rsid w:val="00297BDE"/>
    <w:rsid w:val="002D7433"/>
    <w:rsid w:val="00307639"/>
    <w:rsid w:val="00364C41"/>
    <w:rsid w:val="0038432C"/>
    <w:rsid w:val="003D1176"/>
    <w:rsid w:val="0042330C"/>
    <w:rsid w:val="0045277F"/>
    <w:rsid w:val="004634C3"/>
    <w:rsid w:val="00465249"/>
    <w:rsid w:val="00472568"/>
    <w:rsid w:val="0047334D"/>
    <w:rsid w:val="00475900"/>
    <w:rsid w:val="004B5E83"/>
    <w:rsid w:val="004E5A21"/>
    <w:rsid w:val="00510A4D"/>
    <w:rsid w:val="00544787"/>
    <w:rsid w:val="00547032"/>
    <w:rsid w:val="00555548"/>
    <w:rsid w:val="00556070"/>
    <w:rsid w:val="00574B07"/>
    <w:rsid w:val="00575F0F"/>
    <w:rsid w:val="005933CA"/>
    <w:rsid w:val="00596F7B"/>
    <w:rsid w:val="005A0362"/>
    <w:rsid w:val="005D688D"/>
    <w:rsid w:val="005E1F91"/>
    <w:rsid w:val="005E67D5"/>
    <w:rsid w:val="006114AB"/>
    <w:rsid w:val="00625D87"/>
    <w:rsid w:val="00631D38"/>
    <w:rsid w:val="0064270B"/>
    <w:rsid w:val="00657570"/>
    <w:rsid w:val="006A6B7C"/>
    <w:rsid w:val="006B29A4"/>
    <w:rsid w:val="006F71DC"/>
    <w:rsid w:val="0071616A"/>
    <w:rsid w:val="0078495D"/>
    <w:rsid w:val="007878A1"/>
    <w:rsid w:val="007A239A"/>
    <w:rsid w:val="007E0102"/>
    <w:rsid w:val="007E4197"/>
    <w:rsid w:val="007F318F"/>
    <w:rsid w:val="007F735E"/>
    <w:rsid w:val="008334B2"/>
    <w:rsid w:val="00835D63"/>
    <w:rsid w:val="00840306"/>
    <w:rsid w:val="00846822"/>
    <w:rsid w:val="00846BCC"/>
    <w:rsid w:val="00890117"/>
    <w:rsid w:val="00894CF7"/>
    <w:rsid w:val="00896CD4"/>
    <w:rsid w:val="00922645"/>
    <w:rsid w:val="009941D1"/>
    <w:rsid w:val="009A556C"/>
    <w:rsid w:val="009C2C89"/>
    <w:rsid w:val="009C47F1"/>
    <w:rsid w:val="00A05026"/>
    <w:rsid w:val="00A34322"/>
    <w:rsid w:val="00A678C5"/>
    <w:rsid w:val="00A67BE3"/>
    <w:rsid w:val="00A8296E"/>
    <w:rsid w:val="00A83BFD"/>
    <w:rsid w:val="00A87EE7"/>
    <w:rsid w:val="00A92C3F"/>
    <w:rsid w:val="00A94578"/>
    <w:rsid w:val="00AD3271"/>
    <w:rsid w:val="00AE0921"/>
    <w:rsid w:val="00B91048"/>
    <w:rsid w:val="00BC3B6F"/>
    <w:rsid w:val="00BC5F22"/>
    <w:rsid w:val="00BD7886"/>
    <w:rsid w:val="00BE5F7D"/>
    <w:rsid w:val="00C139D5"/>
    <w:rsid w:val="00C478B6"/>
    <w:rsid w:val="00C77BAB"/>
    <w:rsid w:val="00CE7620"/>
    <w:rsid w:val="00CE7A36"/>
    <w:rsid w:val="00CF046A"/>
    <w:rsid w:val="00D102A0"/>
    <w:rsid w:val="00D54C69"/>
    <w:rsid w:val="00D679B0"/>
    <w:rsid w:val="00D9000A"/>
    <w:rsid w:val="00D957BB"/>
    <w:rsid w:val="00DC369D"/>
    <w:rsid w:val="00DE1F72"/>
    <w:rsid w:val="00E21AE0"/>
    <w:rsid w:val="00E31464"/>
    <w:rsid w:val="00E403D2"/>
    <w:rsid w:val="00E459CA"/>
    <w:rsid w:val="00E5125E"/>
    <w:rsid w:val="00E62A7A"/>
    <w:rsid w:val="00E7229B"/>
    <w:rsid w:val="00E8246A"/>
    <w:rsid w:val="00EA0AA2"/>
    <w:rsid w:val="00EA7F65"/>
    <w:rsid w:val="00EE4F47"/>
    <w:rsid w:val="00F437B2"/>
    <w:rsid w:val="00F51614"/>
    <w:rsid w:val="00F55E8F"/>
    <w:rsid w:val="00F85620"/>
    <w:rsid w:val="00F90099"/>
    <w:rsid w:val="00F90647"/>
    <w:rsid w:val="00FB2DC5"/>
    <w:rsid w:val="00FC2DE9"/>
    <w:rsid w:val="00FC5FEC"/>
    <w:rsid w:val="00FE68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6135D4-C04F-4E91-9ADD-E4A559E7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B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A2B5C"/>
    <w:pPr>
      <w:keepNext/>
      <w:outlineLvl w:val="0"/>
    </w:pPr>
    <w:rPr>
      <w:i/>
      <w:sz w:val="22"/>
    </w:rPr>
  </w:style>
  <w:style w:type="paragraph" w:styleId="Heading3">
    <w:name w:val="heading 3"/>
    <w:basedOn w:val="Normal"/>
    <w:next w:val="Normal"/>
    <w:link w:val="Heading3Char"/>
    <w:qFormat/>
    <w:rsid w:val="000A2B5C"/>
    <w:pPr>
      <w:keepNext/>
      <w:ind w:left="-54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link w:val="Heading4Char"/>
    <w:qFormat/>
    <w:rsid w:val="000A2B5C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0A2B5C"/>
    <w:pPr>
      <w:keepNext/>
      <w:ind w:left="-540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2B5C"/>
    <w:rPr>
      <w:rFonts w:ascii="Times New Roman" w:eastAsia="Times New Roman" w:hAnsi="Times New Roman" w:cs="Times New Roman"/>
      <w:i/>
      <w:sz w:val="22"/>
    </w:rPr>
  </w:style>
  <w:style w:type="character" w:customStyle="1" w:styleId="Heading3Char">
    <w:name w:val="Heading 3 Char"/>
    <w:basedOn w:val="DefaultParagraphFont"/>
    <w:link w:val="Heading3"/>
    <w:rsid w:val="000A2B5C"/>
    <w:rPr>
      <w:rFonts w:ascii="Times New Roman" w:eastAsia="Times New Roman" w:hAnsi="Times New Roman" w:cs="Times New Roman"/>
      <w:b/>
      <w:u w:val="single"/>
    </w:rPr>
  </w:style>
  <w:style w:type="character" w:customStyle="1" w:styleId="Heading4Char">
    <w:name w:val="Heading 4 Char"/>
    <w:basedOn w:val="DefaultParagraphFont"/>
    <w:link w:val="Heading4"/>
    <w:rsid w:val="000A2B5C"/>
    <w:rPr>
      <w:rFonts w:ascii="Times New Roman" w:eastAsia="Times New Roman" w:hAnsi="Times New Roman" w:cs="Times New Roman"/>
      <w:i/>
    </w:rPr>
  </w:style>
  <w:style w:type="character" w:customStyle="1" w:styleId="Heading5Char">
    <w:name w:val="Heading 5 Char"/>
    <w:basedOn w:val="DefaultParagraphFont"/>
    <w:link w:val="Heading5"/>
    <w:rsid w:val="000A2B5C"/>
    <w:rPr>
      <w:rFonts w:ascii="Times New Roman" w:eastAsia="Times New Roman" w:hAnsi="Times New Roman" w:cs="Times New Roman"/>
      <w:b/>
    </w:rPr>
  </w:style>
  <w:style w:type="paragraph" w:styleId="BodyTextIndent">
    <w:name w:val="Body Text Indent"/>
    <w:basedOn w:val="Normal"/>
    <w:link w:val="BodyTextIndentChar"/>
    <w:rsid w:val="000A2B5C"/>
    <w:pPr>
      <w:ind w:left="-540"/>
    </w:pPr>
  </w:style>
  <w:style w:type="character" w:customStyle="1" w:styleId="BodyTextIndentChar">
    <w:name w:val="Body Text Indent Char"/>
    <w:basedOn w:val="DefaultParagraphFont"/>
    <w:link w:val="BodyTextIndent"/>
    <w:rsid w:val="000A2B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A2B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A2B5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0A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433"/>
    <w:pPr>
      <w:ind w:left="720"/>
      <w:contextualSpacing/>
    </w:pPr>
  </w:style>
  <w:style w:type="character" w:styleId="IntenseReference">
    <w:name w:val="Intense Reference"/>
    <w:basedOn w:val="DefaultParagraphFont"/>
    <w:uiPriority w:val="32"/>
    <w:qFormat/>
    <w:rsid w:val="004E5A21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4E5A21"/>
    <w:rPr>
      <w:smallCaps/>
      <w:color w:val="C0504D" w:themeColor="accent2"/>
      <w:u w:val="single"/>
    </w:rPr>
  </w:style>
  <w:style w:type="paragraph" w:styleId="NoSpacing">
    <w:name w:val="No Spacing"/>
    <w:uiPriority w:val="1"/>
    <w:qFormat/>
    <w:rsid w:val="004E5A2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560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07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47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78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78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7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78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7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787"/>
    <w:rPr>
      <w:rFonts w:ascii="Lucida Grande" w:eastAsia="Times New Roman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846822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46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BF31BB-77C6-4321-9C77-A22B2EFB3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 Rist</dc:creator>
  <cp:keywords/>
  <dc:description/>
  <cp:lastModifiedBy>Sarah Zohdy</cp:lastModifiedBy>
  <cp:revision>2</cp:revision>
  <cp:lastPrinted>2013-03-11T00:55:00Z</cp:lastPrinted>
  <dcterms:created xsi:type="dcterms:W3CDTF">2016-02-02T00:02:00Z</dcterms:created>
  <dcterms:modified xsi:type="dcterms:W3CDTF">2016-02-02T00:02:00Z</dcterms:modified>
</cp:coreProperties>
</file>